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Classification and agronomic traits of two common bean cultivars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4610</wp:posOffset>
                </wp:positionV>
                <wp:extent cx="3945890" cy="445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589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1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3"/>
                              <w:gridCol w:w="1453"/>
                              <w:gridCol w:w="1446"/>
                              <w:gridCol w:w="1842"/>
                            </w:tblGrid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ultivar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ene pool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rowth habi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Drought respon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ong 22-057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soameric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Erect bush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sista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ihua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dean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limbing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usceptibl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7pt;height:35.1pt;mso-wrap-distance-left:0pt;mso-wrap-distance-right:9.05pt;mso-wrap-distance-top:0pt;mso-wrap-distance-bottom:0pt;margin-top:4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1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3"/>
                        <w:gridCol w:w="1453"/>
                        <w:gridCol w:w="1446"/>
                        <w:gridCol w:w="1842"/>
                      </w:tblGrid>
                      <w:tr>
                        <w:trPr>
                          <w:trHeight w:val="264" w:hRule="atLeast"/>
                        </w:trPr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ultivar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ene pool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rowth habi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Drought respon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ong 22-0579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soamerican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Erect bush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sista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ihua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dean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limbing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usceptibl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02:01:00Z</dcterms:created>
  <dc:creator>common bean</dc:creator>
  <dc:description/>
  <dc:language>en-US</dc:language>
  <cp:lastModifiedBy>common bean</cp:lastModifiedBy>
  <dcterms:modified xsi:type="dcterms:W3CDTF">2014-09-12T02:01:00Z</dcterms:modified>
  <cp:revision>2</cp:revision>
  <dc:subject/>
  <dc:title/>
</cp:coreProperties>
</file>